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D0DF6" w14:textId="62D2DE03" w:rsidR="00D64A89" w:rsidRDefault="00D64A89" w:rsidP="00D64A89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B8361B">
        <w:rPr>
          <w:rFonts w:ascii="Arial" w:hAnsi="Arial" w:cs="Arial"/>
          <w:b/>
          <w:bCs/>
        </w:rPr>
        <w:t>M</w:t>
      </w:r>
      <w:r>
        <w:rPr>
          <w:rFonts w:ascii="Arial" w:hAnsi="Arial" w:cs="Arial"/>
          <w:b/>
          <w:bCs/>
        </w:rPr>
        <w:t>aterial</w:t>
      </w:r>
    </w:p>
    <w:p w14:paraId="690A5585" w14:textId="61D281C4" w:rsidR="00D52248" w:rsidRDefault="00D64A89" w:rsidP="00D64A89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</w:t>
      </w:r>
      <w:r w:rsidRPr="00C20627">
        <w:rPr>
          <w:rFonts w:ascii="Arial" w:hAnsi="Arial" w:cs="Arial"/>
          <w:b/>
          <w:bCs/>
        </w:rPr>
        <w:t xml:space="preserve">ary </w:t>
      </w:r>
      <w:r w:rsidR="00092C34" w:rsidRPr="00C20627">
        <w:rPr>
          <w:rFonts w:ascii="Arial" w:hAnsi="Arial" w:cs="Arial"/>
          <w:b/>
          <w:bCs/>
        </w:rPr>
        <w:t>T</w:t>
      </w:r>
      <w:r w:rsidRPr="00C20627">
        <w:rPr>
          <w:rFonts w:ascii="Arial" w:hAnsi="Arial" w:cs="Arial"/>
          <w:b/>
          <w:bCs/>
        </w:rPr>
        <w:t xml:space="preserve">able </w:t>
      </w:r>
      <w:r w:rsidR="00F116BC" w:rsidRPr="00C20627">
        <w:rPr>
          <w:rFonts w:ascii="Arial" w:hAnsi="Arial" w:cs="Arial"/>
          <w:b/>
          <w:bCs/>
        </w:rPr>
        <w:t>1</w:t>
      </w:r>
      <w:r w:rsidR="00092C34" w:rsidRPr="00C20627">
        <w:rPr>
          <w:rFonts w:ascii="Arial" w:hAnsi="Arial" w:cs="Arial"/>
          <w:b/>
          <w:bCs/>
        </w:rPr>
        <w:t xml:space="preserve"> </w:t>
      </w:r>
      <w:r w:rsidR="00092C34">
        <w:rPr>
          <w:rFonts w:ascii="Arial" w:hAnsi="Arial" w:cs="Arial"/>
          <w:b/>
          <w:bCs/>
        </w:rPr>
        <w:t xml:space="preserve">- </w:t>
      </w:r>
      <w:r w:rsidR="00092C34" w:rsidRPr="008D5AB1">
        <w:rPr>
          <w:rFonts w:cstheme="minorHAnsi"/>
          <w:color w:val="000000" w:themeColor="text1"/>
        </w:rPr>
        <w:t>P</w:t>
      </w:r>
      <w:r w:rsidR="00092C34">
        <w:rPr>
          <w:rFonts w:cstheme="minorHAnsi"/>
          <w:color w:val="000000" w:themeColor="text1"/>
        </w:rPr>
        <w:t>re</w:t>
      </w:r>
      <w:r w:rsidR="00092C34" w:rsidRPr="008D5AB1">
        <w:rPr>
          <w:rFonts w:cstheme="minorHAnsi"/>
          <w:color w:val="000000" w:themeColor="text1"/>
        </w:rPr>
        <w:t>operative outcomes and univariate analysis PR vs ARR</w:t>
      </w:r>
    </w:p>
    <w:tbl>
      <w:tblPr>
        <w:tblW w:w="9211" w:type="dxa"/>
        <w:tblLook w:val="04A0" w:firstRow="1" w:lastRow="0" w:firstColumn="1" w:lastColumn="0" w:noHBand="0" w:noVBand="1"/>
      </w:tblPr>
      <w:tblGrid>
        <w:gridCol w:w="3828"/>
        <w:gridCol w:w="2126"/>
        <w:gridCol w:w="2268"/>
        <w:gridCol w:w="767"/>
        <w:gridCol w:w="222"/>
      </w:tblGrid>
      <w:tr w:rsidR="00D52248" w14:paraId="0A845465" w14:textId="77777777" w:rsidTr="002408F7">
        <w:trPr>
          <w:gridAfter w:val="1"/>
          <w:wAfter w:w="222" w:type="dxa"/>
          <w:trHeight w:val="293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82F380" w14:textId="77777777" w:rsidR="00D52248" w:rsidRDefault="00D52248" w:rsidP="0091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mographic Characteristic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684B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</w:t>
            </w:r>
          </w:p>
          <w:p w14:paraId="65E1C336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(n = 29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D0C7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R </w:t>
            </w:r>
          </w:p>
          <w:p w14:paraId="36F813D2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n=15)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3B99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D52248" w14:paraId="457C5693" w14:textId="77777777" w:rsidTr="002408F7">
        <w:tc>
          <w:tcPr>
            <w:tcW w:w="3828" w:type="dxa"/>
            <w:vMerge/>
            <w:vAlign w:val="center"/>
            <w:hideMark/>
          </w:tcPr>
          <w:p w14:paraId="11A66B2E" w14:textId="77777777" w:rsidR="00D52248" w:rsidRDefault="00D52248" w:rsidP="009149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86A77F0" w14:textId="77777777" w:rsidR="00D52248" w:rsidRDefault="00D52248" w:rsidP="009149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6787FCD0" w14:textId="77777777" w:rsidR="00D52248" w:rsidRDefault="00D52248" w:rsidP="009149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7" w:type="dxa"/>
            <w:vMerge/>
            <w:vAlign w:val="center"/>
            <w:hideMark/>
          </w:tcPr>
          <w:p w14:paraId="66FAB477" w14:textId="77777777" w:rsidR="00D52248" w:rsidRDefault="00D52248" w:rsidP="009149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AEA3191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52248" w14:paraId="2BF23796" w14:textId="77777777" w:rsidTr="002408F7">
        <w:trPr>
          <w:trHeight w:val="272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122982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2D7B" w14:textId="0BED84F0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9 (</w:t>
            </w:r>
            <w:r w:rsidR="002408F7">
              <w:rPr>
                <w:rFonts w:ascii="Calibri" w:hAnsi="Calibri" w:cs="Calibri"/>
                <w:color w:val="000000"/>
              </w:rPr>
              <w:t xml:space="preserve">SD +- </w:t>
            </w:r>
            <w:r>
              <w:rPr>
                <w:rFonts w:ascii="Calibri" w:hAnsi="Calibri" w:cs="Calibri"/>
                <w:color w:val="000000"/>
              </w:rPr>
              <w:t>17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8594" w14:textId="3211B48B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5 (</w:t>
            </w:r>
            <w:r w:rsidR="002408F7">
              <w:rPr>
                <w:rFonts w:ascii="Calibri" w:hAnsi="Calibri" w:cs="Calibri"/>
                <w:color w:val="000000"/>
              </w:rPr>
              <w:t xml:space="preserve">SD +- </w:t>
            </w:r>
            <w:r>
              <w:rPr>
                <w:rFonts w:ascii="Calibri" w:hAnsi="Calibri" w:cs="Calibri"/>
                <w:color w:val="000000"/>
              </w:rPr>
              <w:t>19.1)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3396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222" w:type="dxa"/>
            <w:vAlign w:val="center"/>
            <w:hideMark/>
          </w:tcPr>
          <w:p w14:paraId="0A8503DF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1E25D5C8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064B4A77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7469F6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% (24/2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11B4B8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% (9/15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44ED314" w14:textId="77777777" w:rsidR="00D52248" w:rsidRPr="00746CEA" w:rsidRDefault="00D52248" w:rsidP="009149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46CEA">
              <w:rPr>
                <w:rFonts w:ascii="Calibri" w:hAnsi="Calibri" w:cs="Calibri"/>
                <w:b/>
                <w:bCs/>
                <w:color w:val="000000"/>
              </w:rPr>
              <w:t>0.029</w:t>
            </w:r>
          </w:p>
        </w:tc>
        <w:tc>
          <w:tcPr>
            <w:tcW w:w="222" w:type="dxa"/>
            <w:vAlign w:val="center"/>
            <w:hideMark/>
          </w:tcPr>
          <w:p w14:paraId="6F04971B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0589A6EC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2C870D95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M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20E23F" w14:textId="6C480BAA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 (</w:t>
            </w:r>
            <w:r w:rsidR="002408F7">
              <w:rPr>
                <w:rFonts w:ascii="Calibri" w:hAnsi="Calibri" w:cs="Calibri"/>
                <w:color w:val="000000"/>
              </w:rPr>
              <w:t xml:space="preserve">SD +- </w:t>
            </w:r>
            <w:r>
              <w:rPr>
                <w:rFonts w:ascii="Calibri" w:hAnsi="Calibri" w:cs="Calibri"/>
                <w:color w:val="000000"/>
              </w:rPr>
              <w:t>5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9471EB" w14:textId="22F46A6D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 (</w:t>
            </w:r>
            <w:r w:rsidR="002408F7">
              <w:rPr>
                <w:rFonts w:ascii="Calibri" w:hAnsi="Calibri" w:cs="Calibri"/>
                <w:color w:val="000000"/>
              </w:rPr>
              <w:t xml:space="preserve">SD +- </w:t>
            </w:r>
            <w:r>
              <w:rPr>
                <w:rFonts w:ascii="Calibri" w:hAnsi="Calibri" w:cs="Calibri"/>
                <w:color w:val="000000"/>
              </w:rPr>
              <w:t>7.9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5E2EE7B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9</w:t>
            </w:r>
          </w:p>
        </w:tc>
        <w:tc>
          <w:tcPr>
            <w:tcW w:w="222" w:type="dxa"/>
            <w:vAlign w:val="center"/>
            <w:hideMark/>
          </w:tcPr>
          <w:p w14:paraId="5DE3C1AB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4D42F10F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0CD5717F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6FCCBB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0E1999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EF8B934" w14:textId="30B5283D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56E5E9B0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2D869F5E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1C26AA69" w14:textId="16CCD7A7" w:rsidR="00D52248" w:rsidRDefault="009149A1" w:rsidP="0091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="00D52248">
              <w:rPr>
                <w:rFonts w:ascii="Calibri" w:hAnsi="Calibri" w:cs="Calibri"/>
                <w:color w:val="000000"/>
              </w:rPr>
              <w:t>Never smoke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644F72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% (11/2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487EF7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% (4/15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13B8632" w14:textId="704C9E64" w:rsidR="00D52248" w:rsidRDefault="00715599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222" w:type="dxa"/>
            <w:vAlign w:val="center"/>
            <w:hideMark/>
          </w:tcPr>
          <w:p w14:paraId="73981C67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7764DF08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56A672EE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ypertension*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93F4E5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% (6/2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26C644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% (6/15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F90E6B5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222" w:type="dxa"/>
            <w:vAlign w:val="center"/>
            <w:hideMark/>
          </w:tcPr>
          <w:p w14:paraId="04EF9CF4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716FB6E6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73CD1E0E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istory of CV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F06EB82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 (4/27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85ADC5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 (2/15)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0E684CB7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5253BC68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724E1869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65C87C94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evious M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6030AD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 (0/2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3840CE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 (2/14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91ADE27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222" w:type="dxa"/>
            <w:vAlign w:val="center"/>
            <w:hideMark/>
          </w:tcPr>
          <w:p w14:paraId="06C9444E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513683D4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390B5733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bnormal heart rhyth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1D1E77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% (6/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267408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 (3/14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13DFE3F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524F8F3A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12920D09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351F8C8D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eatini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5FBC2A" w14:textId="3ED0992A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5 (</w:t>
            </w:r>
            <w:r w:rsidR="002408F7">
              <w:rPr>
                <w:rFonts w:ascii="Calibri" w:hAnsi="Calibri" w:cs="Calibri"/>
                <w:color w:val="000000"/>
              </w:rPr>
              <w:t xml:space="preserve">SD +- </w:t>
            </w:r>
            <w:r>
              <w:rPr>
                <w:rFonts w:ascii="Calibri" w:hAnsi="Calibri" w:cs="Calibri"/>
                <w:color w:val="000000"/>
              </w:rPr>
              <w:t>61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C260E9" w14:textId="712DFA70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8 (</w:t>
            </w:r>
            <w:r w:rsidR="002408F7">
              <w:rPr>
                <w:rFonts w:ascii="Calibri" w:hAnsi="Calibri" w:cs="Calibri"/>
                <w:color w:val="000000"/>
              </w:rPr>
              <w:t xml:space="preserve">SD +- </w:t>
            </w:r>
            <w:r>
              <w:rPr>
                <w:rFonts w:ascii="Calibri" w:hAnsi="Calibri" w:cs="Calibri"/>
                <w:color w:val="000000"/>
              </w:rPr>
              <w:t>128.8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90CB9B0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222" w:type="dxa"/>
            <w:vAlign w:val="center"/>
            <w:hideMark/>
          </w:tcPr>
          <w:p w14:paraId="083C7646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41B4391E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080ACF31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VD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BB31C4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 (4/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70F110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 (1/15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8DCC9E0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</w:t>
            </w:r>
          </w:p>
        </w:tc>
        <w:tc>
          <w:tcPr>
            <w:tcW w:w="222" w:type="dxa"/>
            <w:vAlign w:val="center"/>
            <w:hideMark/>
          </w:tcPr>
          <w:p w14:paraId="49399920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124DCAF6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39FFFB3B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V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55DD47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16B446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30EC636" w14:textId="0C41F3FD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68D6C4EE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48100017" w14:textId="77777777" w:rsidTr="002408F7">
        <w:trPr>
          <w:trHeight w:val="272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EF28EC0" w14:textId="7185104D" w:rsidR="00D52248" w:rsidRDefault="009149A1" w:rsidP="0091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="00D52248">
              <w:rPr>
                <w:rFonts w:ascii="Calibri" w:hAnsi="Calibri" w:cs="Calibri"/>
                <w:color w:val="000000"/>
              </w:rPr>
              <w:t>Poor (LVEF &lt; 30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5B293A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 (2/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4968DF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 (2/15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948DB79" w14:textId="3DC760A5" w:rsidR="00D52248" w:rsidRDefault="00715599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222" w:type="dxa"/>
            <w:vAlign w:val="center"/>
            <w:hideMark/>
          </w:tcPr>
          <w:p w14:paraId="0B188E19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4E7A3CC2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28E0563D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ganism gr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591A82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5AB77C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D3DC3BF" w14:textId="77777777" w:rsidR="00D52248" w:rsidRPr="00B85F92" w:rsidRDefault="00D52248" w:rsidP="009149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058B5CF8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0B887D18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4279ADD3" w14:textId="61931268" w:rsidR="00D52248" w:rsidRDefault="009149A1" w:rsidP="0091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="00D52248">
              <w:rPr>
                <w:rFonts w:ascii="Calibri" w:hAnsi="Calibri" w:cs="Calibri"/>
                <w:color w:val="000000"/>
              </w:rPr>
              <w:t>Culture negativ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0E5F34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% (8/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6728C8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 (2/15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39440CC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222" w:type="dxa"/>
            <w:vAlign w:val="center"/>
            <w:hideMark/>
          </w:tcPr>
          <w:p w14:paraId="0986982C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1BA86713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0E33C289" w14:textId="18CF3E3B" w:rsidR="00D52248" w:rsidRDefault="009149A1" w:rsidP="0091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="00D52248">
              <w:rPr>
                <w:rFonts w:ascii="Calibri" w:hAnsi="Calibri" w:cs="Calibri"/>
                <w:color w:val="000000"/>
              </w:rPr>
              <w:t>Streptococc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BAB9D0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% (14/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775BAD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% (3/15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E0499BE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222" w:type="dxa"/>
            <w:vAlign w:val="center"/>
            <w:hideMark/>
          </w:tcPr>
          <w:p w14:paraId="118AFA13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45BF21A3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2686F1E9" w14:textId="623609BA" w:rsidR="00D52248" w:rsidRDefault="009149A1" w:rsidP="0091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="00D52248">
              <w:rPr>
                <w:rFonts w:ascii="Calibri" w:hAnsi="Calibri" w:cs="Calibri"/>
                <w:color w:val="000000"/>
              </w:rPr>
              <w:t>Staphylococc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FB3F5A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% (3/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BA3304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% (6/15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843F9B2" w14:textId="77777777" w:rsidR="00D52248" w:rsidRPr="006E7D82" w:rsidRDefault="00D52248" w:rsidP="009149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E7D82">
              <w:rPr>
                <w:rFonts w:ascii="Calibri" w:hAnsi="Calibri" w:cs="Calibri"/>
                <w:b/>
                <w:bCs/>
                <w:color w:val="000000"/>
              </w:rPr>
              <w:t>0.044</w:t>
            </w:r>
          </w:p>
        </w:tc>
        <w:tc>
          <w:tcPr>
            <w:tcW w:w="222" w:type="dxa"/>
            <w:vAlign w:val="center"/>
            <w:hideMark/>
          </w:tcPr>
          <w:p w14:paraId="32CEE1F4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69A2EE1A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281F4FE7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perative urgenc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490B49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42DC78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D109F1D" w14:textId="75960607" w:rsidR="00D52248" w:rsidRPr="00746CEA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11B50C3B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1D827D2C" w14:textId="77777777" w:rsidTr="002408F7">
        <w:trPr>
          <w:trHeight w:val="272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EFDE23" w14:textId="6363AF4C" w:rsidR="00D52248" w:rsidRDefault="009149A1" w:rsidP="0091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="00D52248">
              <w:rPr>
                <w:rFonts w:ascii="Calibri" w:hAnsi="Calibri" w:cs="Calibri"/>
                <w:color w:val="000000"/>
              </w:rPr>
              <w:t>Urgen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29C18C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% (14/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F31A15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% (10/15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E3C8C25" w14:textId="7B23E24C" w:rsidR="00D52248" w:rsidRDefault="00715599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222" w:type="dxa"/>
            <w:vAlign w:val="center"/>
            <w:hideMark/>
          </w:tcPr>
          <w:p w14:paraId="63D92C39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5DB2F0EB" w14:textId="77777777" w:rsidTr="002408F7">
        <w:trPr>
          <w:trHeight w:val="272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08BB21" w14:textId="0248F2D8" w:rsidR="00D52248" w:rsidRDefault="009149A1" w:rsidP="0091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="00D52248">
              <w:rPr>
                <w:rFonts w:ascii="Calibri" w:hAnsi="Calibri" w:cs="Calibri"/>
                <w:color w:val="000000"/>
              </w:rPr>
              <w:t>Emergenc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FFB908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% (13/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6A2BCA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 (2/15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81ED3F4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21B5FCE0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1F023AE6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74382412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evious AV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CCCA6A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 (6/2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7E125C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% (9/14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69322B3" w14:textId="77777777" w:rsidR="00D52248" w:rsidRPr="00B85F92" w:rsidRDefault="00D52248" w:rsidP="009149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85F92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222" w:type="dxa"/>
            <w:vAlign w:val="center"/>
            <w:hideMark/>
          </w:tcPr>
          <w:p w14:paraId="75A6E73E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  <w:tr w:rsidR="00D52248" w14:paraId="4CEB3211" w14:textId="77777777" w:rsidTr="002408F7">
        <w:trPr>
          <w:trHeight w:val="272"/>
        </w:trPr>
        <w:tc>
          <w:tcPr>
            <w:tcW w:w="3828" w:type="dxa"/>
            <w:shd w:val="clear" w:color="auto" w:fill="auto"/>
            <w:vAlign w:val="center"/>
            <w:hideMark/>
          </w:tcPr>
          <w:p w14:paraId="339A4952" w14:textId="77777777" w:rsidR="00D52248" w:rsidRDefault="00D52248" w:rsidP="009149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gistic Euro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FB985E" w14:textId="7D5E2929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% (</w:t>
            </w:r>
            <w:r w:rsidR="002408F7">
              <w:rPr>
                <w:rFonts w:ascii="Calibri" w:hAnsi="Calibri" w:cs="Calibri"/>
                <w:color w:val="000000"/>
              </w:rPr>
              <w:t xml:space="preserve">SD +- </w:t>
            </w:r>
            <w:r>
              <w:rPr>
                <w:rFonts w:ascii="Calibri" w:hAnsi="Calibri" w:cs="Calibri"/>
                <w:color w:val="000000"/>
              </w:rPr>
              <w:t>19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11363A" w14:textId="6390A3C4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% (</w:t>
            </w:r>
            <w:r w:rsidR="002408F7">
              <w:rPr>
                <w:rFonts w:ascii="Calibri" w:hAnsi="Calibri" w:cs="Calibri"/>
                <w:color w:val="000000"/>
              </w:rPr>
              <w:t xml:space="preserve">SD +- </w:t>
            </w:r>
            <w:r>
              <w:rPr>
                <w:rFonts w:ascii="Calibri" w:hAnsi="Calibri" w:cs="Calibri"/>
                <w:color w:val="000000"/>
              </w:rPr>
              <w:t>25.4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25A0E03" w14:textId="77777777" w:rsidR="00D52248" w:rsidRDefault="00D52248" w:rsidP="00914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222" w:type="dxa"/>
            <w:vAlign w:val="center"/>
            <w:hideMark/>
          </w:tcPr>
          <w:p w14:paraId="73D852BE" w14:textId="77777777" w:rsidR="00D52248" w:rsidRDefault="00D52248" w:rsidP="009149A1">
            <w:pPr>
              <w:rPr>
                <w:sz w:val="20"/>
                <w:szCs w:val="20"/>
              </w:rPr>
            </w:pPr>
          </w:p>
        </w:tc>
      </w:tr>
    </w:tbl>
    <w:p w14:paraId="5F207059" w14:textId="77777777" w:rsidR="00D52248" w:rsidRDefault="00D52248" w:rsidP="00D64A89">
      <w:pPr>
        <w:spacing w:line="480" w:lineRule="auto"/>
        <w:rPr>
          <w:rFonts w:ascii="Arial" w:hAnsi="Arial" w:cs="Arial"/>
          <w:b/>
          <w:bCs/>
        </w:rPr>
      </w:pPr>
    </w:p>
    <w:p w14:paraId="5A0E18DB" w14:textId="30700702" w:rsidR="002408F7" w:rsidRPr="00A06CC4" w:rsidRDefault="002408F7" w:rsidP="002408F7">
      <w:pPr>
        <w:spacing w:line="480" w:lineRule="auto"/>
        <w:rPr>
          <w:rFonts w:ascii="Arial" w:hAnsi="Arial" w:cs="Arial"/>
          <w:sz w:val="22"/>
          <w:szCs w:val="22"/>
        </w:rPr>
      </w:pPr>
      <w:r w:rsidRPr="00A06CC4">
        <w:rPr>
          <w:rFonts w:ascii="Arial" w:hAnsi="Arial" w:cs="Arial"/>
          <w:sz w:val="22"/>
          <w:szCs w:val="22"/>
        </w:rPr>
        <w:t>Key - Bold indicates statistical significance. For continuous variables, values given as mean value (standard deviation). For categorical variable, values given as % (raw data). SD, Standard Deviation; PR, Patch Reconstruction; ARR, Aortic Root Replacement</w:t>
      </w:r>
      <w:r w:rsidR="00075C37" w:rsidRPr="00A06CC4">
        <w:rPr>
          <w:rFonts w:ascii="Arial" w:hAnsi="Arial" w:cs="Arial"/>
          <w:sz w:val="22"/>
          <w:szCs w:val="22"/>
        </w:rPr>
        <w:t>;</w:t>
      </w:r>
      <w:r w:rsidRPr="00A06CC4">
        <w:rPr>
          <w:rFonts w:ascii="Arial" w:hAnsi="Arial" w:cs="Arial"/>
          <w:sz w:val="22"/>
          <w:szCs w:val="22"/>
        </w:rPr>
        <w:t xml:space="preserve"> BMI, Transient Ischaemic Attack; CVA, cerebrovascular Accident; MI, Myocardial Infarction; IVDU, Intravenous Drug User; LVEF, Left Ventricular Ejection Fraction; AVR, Aortic Valve Replacement</w:t>
      </w:r>
    </w:p>
    <w:p w14:paraId="5C7747F0" w14:textId="77777777" w:rsidR="00D52248" w:rsidRDefault="00D52248" w:rsidP="00D64A89">
      <w:pPr>
        <w:spacing w:line="480" w:lineRule="auto"/>
        <w:rPr>
          <w:rFonts w:ascii="Arial" w:hAnsi="Arial" w:cs="Arial"/>
          <w:b/>
          <w:bCs/>
        </w:rPr>
      </w:pPr>
    </w:p>
    <w:p w14:paraId="3B211DEA" w14:textId="77777777" w:rsidR="00A06CC4" w:rsidRDefault="00A06CC4" w:rsidP="00D64A89">
      <w:pPr>
        <w:spacing w:line="480" w:lineRule="auto"/>
        <w:rPr>
          <w:rFonts w:ascii="Arial" w:hAnsi="Arial" w:cs="Arial"/>
          <w:b/>
          <w:bCs/>
        </w:rPr>
      </w:pPr>
    </w:p>
    <w:p w14:paraId="1AFF1A67" w14:textId="77777777" w:rsidR="00A06CC4" w:rsidRDefault="00A06CC4" w:rsidP="00D64A89">
      <w:pPr>
        <w:spacing w:line="480" w:lineRule="auto"/>
        <w:rPr>
          <w:rFonts w:ascii="Arial" w:hAnsi="Arial" w:cs="Arial"/>
          <w:b/>
          <w:bCs/>
        </w:rPr>
      </w:pPr>
    </w:p>
    <w:p w14:paraId="124C9736" w14:textId="77777777" w:rsidR="00A06CC4" w:rsidRDefault="00A06CC4" w:rsidP="00D64A89">
      <w:pPr>
        <w:spacing w:line="480" w:lineRule="auto"/>
        <w:rPr>
          <w:rFonts w:ascii="Arial" w:hAnsi="Arial" w:cs="Arial"/>
          <w:b/>
          <w:bCs/>
        </w:rPr>
      </w:pPr>
    </w:p>
    <w:p w14:paraId="14662822" w14:textId="77777777" w:rsidR="00A06CC4" w:rsidRPr="00C20627" w:rsidRDefault="00A06CC4" w:rsidP="00D64A89">
      <w:pPr>
        <w:spacing w:line="480" w:lineRule="auto"/>
        <w:rPr>
          <w:rFonts w:ascii="Arial" w:hAnsi="Arial" w:cs="Arial"/>
          <w:b/>
          <w:bCs/>
        </w:rPr>
      </w:pPr>
    </w:p>
    <w:p w14:paraId="6A54820F" w14:textId="2AE78165" w:rsidR="00D64A89" w:rsidRPr="00816B13" w:rsidRDefault="00D64A89" w:rsidP="00D64A89">
      <w:pPr>
        <w:spacing w:line="480" w:lineRule="auto"/>
        <w:rPr>
          <w:rFonts w:ascii="Arial" w:hAnsi="Arial" w:cs="Arial"/>
          <w:b/>
          <w:bCs/>
        </w:rPr>
      </w:pPr>
      <w:r w:rsidRPr="00C20627">
        <w:rPr>
          <w:rFonts w:ascii="Arial" w:hAnsi="Arial" w:cs="Arial"/>
          <w:b/>
          <w:bCs/>
        </w:rPr>
        <w:t xml:space="preserve"> </w:t>
      </w:r>
      <w:r w:rsidR="00D52248" w:rsidRPr="00C20627">
        <w:rPr>
          <w:rFonts w:ascii="Arial" w:hAnsi="Arial" w:cs="Arial"/>
          <w:b/>
          <w:bCs/>
        </w:rPr>
        <w:t xml:space="preserve">Supplementary </w:t>
      </w:r>
      <w:r w:rsidR="00092C34" w:rsidRPr="00C20627">
        <w:rPr>
          <w:rFonts w:ascii="Arial" w:hAnsi="Arial" w:cs="Arial"/>
          <w:b/>
          <w:bCs/>
        </w:rPr>
        <w:t>T</w:t>
      </w:r>
      <w:r w:rsidR="00D52248" w:rsidRPr="00C20627">
        <w:rPr>
          <w:rFonts w:ascii="Arial" w:hAnsi="Arial" w:cs="Arial"/>
          <w:b/>
          <w:bCs/>
        </w:rPr>
        <w:t xml:space="preserve">able </w:t>
      </w:r>
      <w:r w:rsidR="00F116BC" w:rsidRPr="00C20627">
        <w:rPr>
          <w:rFonts w:ascii="Arial" w:hAnsi="Arial" w:cs="Arial"/>
          <w:b/>
          <w:bCs/>
        </w:rPr>
        <w:t>2</w:t>
      </w:r>
      <w:r w:rsidR="002408F7" w:rsidRPr="00C2062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- </w:t>
      </w:r>
      <w:r w:rsidRPr="008D5AB1">
        <w:rPr>
          <w:rFonts w:cstheme="minorHAnsi"/>
          <w:color w:val="000000" w:themeColor="text1"/>
        </w:rPr>
        <w:t>Postoperative outcomes and univariate analysis PR vs ARR</w:t>
      </w:r>
    </w:p>
    <w:p w14:paraId="470E6E90" w14:textId="77777777" w:rsidR="00D64A89" w:rsidRPr="00816B13" w:rsidRDefault="00D64A89" w:rsidP="00D64A89">
      <w:pPr>
        <w:spacing w:line="480" w:lineRule="auto"/>
        <w:rPr>
          <w:rFonts w:ascii="Arial" w:hAnsi="Arial" w:cs="Arial"/>
        </w:rPr>
      </w:pPr>
    </w:p>
    <w:tbl>
      <w:tblPr>
        <w:tblpPr w:leftFromText="180" w:rightFromText="180" w:vertAnchor="text" w:horzAnchor="margin" w:tblpXSpec="center" w:tblpY="-571"/>
        <w:tblW w:w="7371" w:type="dxa"/>
        <w:tblLook w:val="04A0" w:firstRow="1" w:lastRow="0" w:firstColumn="1" w:lastColumn="0" w:noHBand="0" w:noVBand="1"/>
      </w:tblPr>
      <w:tblGrid>
        <w:gridCol w:w="2551"/>
        <w:gridCol w:w="1843"/>
        <w:gridCol w:w="1843"/>
        <w:gridCol w:w="1134"/>
      </w:tblGrid>
      <w:tr w:rsidR="00D64A89" w14:paraId="027C8A76" w14:textId="77777777" w:rsidTr="004A44EC">
        <w:trPr>
          <w:trHeight w:val="278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4607C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Postoperative outco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242E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PR (n = 2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B5DA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ARR (n=1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4E6D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P value</w:t>
            </w:r>
          </w:p>
        </w:tc>
      </w:tr>
      <w:tr w:rsidR="00D64A89" w14:paraId="5E3CA6BF" w14:textId="77777777" w:rsidTr="004A44EC">
        <w:trPr>
          <w:trHeight w:val="278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82B1" w14:textId="77777777" w:rsidR="00D64A89" w:rsidRPr="00816B13" w:rsidRDefault="00D64A89" w:rsidP="009149A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6B13">
              <w:rPr>
                <w:rFonts w:ascii="Arial" w:hAnsi="Arial" w:cs="Arial"/>
                <w:b/>
                <w:bCs/>
                <w:color w:val="000000"/>
              </w:rPr>
              <w:t xml:space="preserve">Stroke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B87D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0% (0/1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6B73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8% (1/1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0506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0.210</w:t>
            </w:r>
          </w:p>
        </w:tc>
      </w:tr>
      <w:tr w:rsidR="00D64A89" w14:paraId="702BAD93" w14:textId="77777777" w:rsidTr="004A44EC">
        <w:trPr>
          <w:trHeight w:val="278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7D5D8FC" w14:textId="77777777" w:rsidR="00D64A89" w:rsidRPr="00816B13" w:rsidRDefault="00D64A89" w:rsidP="009149A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6B13">
              <w:rPr>
                <w:rFonts w:ascii="Arial" w:hAnsi="Arial" w:cs="Arial"/>
                <w:b/>
                <w:bCs/>
                <w:color w:val="000000"/>
              </w:rPr>
              <w:t>Dialys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F20F18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20% (3/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39D37F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21% (3/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3AFCB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0.732</w:t>
            </w:r>
          </w:p>
        </w:tc>
      </w:tr>
      <w:tr w:rsidR="00D64A89" w14:paraId="5FAB9BA6" w14:textId="77777777" w:rsidTr="004A44EC">
        <w:trPr>
          <w:trHeight w:val="278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AECE65" w14:textId="77777777" w:rsidR="00D64A89" w:rsidRPr="00816B13" w:rsidRDefault="00D64A89" w:rsidP="009149A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6B13">
              <w:rPr>
                <w:rFonts w:ascii="Arial" w:hAnsi="Arial" w:cs="Arial"/>
                <w:b/>
                <w:bCs/>
                <w:color w:val="000000"/>
              </w:rPr>
              <w:t>Wound infe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30EB69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11% (2/1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C3D224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0% (0/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61955A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0.340</w:t>
            </w:r>
          </w:p>
        </w:tc>
      </w:tr>
      <w:tr w:rsidR="00D64A89" w14:paraId="338A33BE" w14:textId="77777777" w:rsidTr="004A44EC">
        <w:trPr>
          <w:trHeight w:val="278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7F161B" w14:textId="7DCEB113" w:rsidR="00D64A89" w:rsidRPr="00816B13" w:rsidRDefault="00D64A89" w:rsidP="009149A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6B13">
              <w:rPr>
                <w:rFonts w:ascii="Arial" w:hAnsi="Arial" w:cs="Arial"/>
                <w:b/>
                <w:bCs/>
                <w:color w:val="000000"/>
              </w:rPr>
              <w:t>Late reoper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7FEBBE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31% (9/2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839B02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14% (2/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DE8467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0.238</w:t>
            </w:r>
          </w:p>
        </w:tc>
      </w:tr>
      <w:tr w:rsidR="00D64A89" w14:paraId="47B71760" w14:textId="77777777" w:rsidTr="004A44EC">
        <w:trPr>
          <w:trHeight w:val="278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75013" w14:textId="77777777" w:rsidR="00D64A89" w:rsidRPr="00816B13" w:rsidRDefault="00D64A89" w:rsidP="009149A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6B13">
              <w:rPr>
                <w:rFonts w:ascii="Arial" w:hAnsi="Arial" w:cs="Arial"/>
                <w:b/>
                <w:bCs/>
                <w:color w:val="000000"/>
              </w:rPr>
              <w:t>In-hospital mortal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67DF97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10% (3/2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F972E8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20% (3/1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9F9F6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0.376</w:t>
            </w:r>
          </w:p>
        </w:tc>
      </w:tr>
      <w:tr w:rsidR="00D64A89" w14:paraId="28602615" w14:textId="77777777" w:rsidTr="004A44EC">
        <w:trPr>
          <w:trHeight w:val="278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08A2E1" w14:textId="77777777" w:rsidR="00D64A89" w:rsidRPr="00816B13" w:rsidRDefault="00D64A89" w:rsidP="009149A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6B13">
              <w:rPr>
                <w:rFonts w:ascii="Arial" w:hAnsi="Arial" w:cs="Arial"/>
                <w:b/>
                <w:bCs/>
                <w:color w:val="000000"/>
              </w:rPr>
              <w:t>Late mortal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5D65E3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24% (7/2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1A6845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40% (6/1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ED863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0.274</w:t>
            </w:r>
          </w:p>
        </w:tc>
      </w:tr>
      <w:tr w:rsidR="00D64A89" w14:paraId="108F2931" w14:textId="77777777" w:rsidTr="004A44EC">
        <w:trPr>
          <w:trHeight w:val="278"/>
        </w:trPr>
        <w:tc>
          <w:tcPr>
            <w:tcW w:w="255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B707D0" w14:textId="77777777" w:rsidR="00D64A89" w:rsidRPr="00816B13" w:rsidRDefault="00D64A89" w:rsidP="009149A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6B13">
              <w:rPr>
                <w:rFonts w:ascii="Arial" w:hAnsi="Arial" w:cs="Arial"/>
                <w:b/>
                <w:bCs/>
                <w:color w:val="000000"/>
              </w:rPr>
              <w:t>Follow up (months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B37A12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43.9 (33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5EF7A2" w14:textId="77777777" w:rsidR="00D64A89" w:rsidRPr="00816B13" w:rsidRDefault="00D64A89" w:rsidP="009149A1">
            <w:pPr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42 (46.4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4EB554" w14:textId="77777777" w:rsidR="00D64A89" w:rsidRPr="00816B13" w:rsidRDefault="00D64A89" w:rsidP="009149A1">
            <w:pPr>
              <w:keepNext/>
              <w:rPr>
                <w:rFonts w:ascii="Arial" w:hAnsi="Arial" w:cs="Arial"/>
                <w:color w:val="000000"/>
              </w:rPr>
            </w:pPr>
            <w:r w:rsidRPr="00816B13">
              <w:rPr>
                <w:rFonts w:ascii="Arial" w:hAnsi="Arial" w:cs="Arial"/>
                <w:color w:val="000000"/>
              </w:rPr>
              <w:t>0.874</w:t>
            </w:r>
          </w:p>
        </w:tc>
      </w:tr>
    </w:tbl>
    <w:p w14:paraId="5F2BEFD3" w14:textId="77777777" w:rsidR="00D64A89" w:rsidRPr="00816B13" w:rsidRDefault="00D64A89" w:rsidP="00D64A89">
      <w:pPr>
        <w:spacing w:line="480" w:lineRule="auto"/>
        <w:rPr>
          <w:rFonts w:ascii="Arial" w:hAnsi="Arial" w:cs="Arial"/>
        </w:rPr>
      </w:pPr>
    </w:p>
    <w:p w14:paraId="339C663E" w14:textId="77777777" w:rsidR="00D64A89" w:rsidRPr="00816B13" w:rsidRDefault="00D64A89" w:rsidP="00D64A89">
      <w:pPr>
        <w:spacing w:line="480" w:lineRule="auto"/>
        <w:rPr>
          <w:rFonts w:ascii="Arial" w:hAnsi="Arial" w:cs="Arial"/>
        </w:rPr>
      </w:pPr>
    </w:p>
    <w:p w14:paraId="120B2447" w14:textId="77777777" w:rsidR="00D64A89" w:rsidRPr="00816B13" w:rsidRDefault="00D64A89" w:rsidP="00D64A89">
      <w:pPr>
        <w:spacing w:line="480" w:lineRule="auto"/>
        <w:rPr>
          <w:rFonts w:ascii="Arial" w:hAnsi="Arial" w:cs="Arial"/>
        </w:rPr>
      </w:pPr>
    </w:p>
    <w:p w14:paraId="507B83C5" w14:textId="77777777" w:rsidR="00D64A89" w:rsidRPr="00816B13" w:rsidRDefault="00D64A89" w:rsidP="00D64A89">
      <w:pPr>
        <w:spacing w:line="480" w:lineRule="auto"/>
        <w:rPr>
          <w:rFonts w:ascii="Arial" w:hAnsi="Arial" w:cs="Arial"/>
        </w:rPr>
      </w:pPr>
    </w:p>
    <w:p w14:paraId="2D7AFD73" w14:textId="77777777" w:rsidR="00D64A89" w:rsidRPr="00816B13" w:rsidRDefault="00D64A89" w:rsidP="00D64A89">
      <w:pPr>
        <w:spacing w:line="480" w:lineRule="auto"/>
        <w:rPr>
          <w:rFonts w:ascii="Arial" w:hAnsi="Arial" w:cs="Arial"/>
        </w:rPr>
      </w:pPr>
    </w:p>
    <w:p w14:paraId="23513B54" w14:textId="77777777" w:rsidR="00D64A89" w:rsidRDefault="00D64A89" w:rsidP="00D64A89">
      <w:pPr>
        <w:spacing w:line="480" w:lineRule="auto"/>
        <w:rPr>
          <w:rFonts w:ascii="Arial" w:hAnsi="Arial" w:cs="Arial"/>
        </w:rPr>
      </w:pPr>
    </w:p>
    <w:p w14:paraId="69DC74C7" w14:textId="77777777" w:rsidR="002408F7" w:rsidRPr="00816B13" w:rsidRDefault="002408F7" w:rsidP="002408F7">
      <w:pPr>
        <w:spacing w:line="480" w:lineRule="auto"/>
        <w:rPr>
          <w:rFonts w:ascii="Arial" w:hAnsi="Arial" w:cs="Arial"/>
        </w:rPr>
      </w:pPr>
      <w:r w:rsidRPr="00816B13">
        <w:rPr>
          <w:rFonts w:ascii="Arial" w:hAnsi="Arial" w:cs="Arial"/>
        </w:rPr>
        <w:t>Key - Bold indicates statistical significance. For continuous variables, values given as mean value (standard deviation). For categorical variable, values given as % (raw data). PR, Patch Reconstruction; ARR, Aortic Root Replacement</w:t>
      </w:r>
    </w:p>
    <w:p w14:paraId="6CD3B6D7" w14:textId="77777777" w:rsidR="00D64A89" w:rsidRDefault="00D64A89" w:rsidP="00D64A89">
      <w:pPr>
        <w:spacing w:line="480" w:lineRule="auto"/>
        <w:rPr>
          <w:rFonts w:ascii="Arial" w:hAnsi="Arial" w:cs="Arial"/>
        </w:rPr>
      </w:pPr>
    </w:p>
    <w:p w14:paraId="370F8D3F" w14:textId="77777777" w:rsidR="00D64A89" w:rsidRDefault="00D64A89" w:rsidP="00D64A89">
      <w:pPr>
        <w:spacing w:line="480" w:lineRule="auto"/>
        <w:rPr>
          <w:rFonts w:ascii="Arial" w:hAnsi="Arial" w:cs="Arial"/>
        </w:rPr>
      </w:pPr>
    </w:p>
    <w:p w14:paraId="27141035" w14:textId="77777777" w:rsidR="00D64A89" w:rsidRDefault="00D64A89" w:rsidP="00D64A89">
      <w:pPr>
        <w:spacing w:line="480" w:lineRule="auto"/>
        <w:rPr>
          <w:rFonts w:ascii="Arial" w:hAnsi="Arial" w:cs="Arial"/>
        </w:rPr>
      </w:pPr>
    </w:p>
    <w:p w14:paraId="719C4F93" w14:textId="77777777" w:rsidR="00D64A89" w:rsidRDefault="00D64A89" w:rsidP="00D64A89">
      <w:pPr>
        <w:spacing w:line="480" w:lineRule="auto"/>
        <w:rPr>
          <w:rFonts w:ascii="Arial" w:hAnsi="Arial" w:cs="Arial"/>
        </w:rPr>
      </w:pPr>
    </w:p>
    <w:p w14:paraId="34F1BE43" w14:textId="77777777" w:rsidR="00D64A89" w:rsidRDefault="00D64A89" w:rsidP="00D64A89">
      <w:pPr>
        <w:spacing w:line="480" w:lineRule="auto"/>
        <w:rPr>
          <w:rFonts w:ascii="Arial" w:hAnsi="Arial" w:cs="Arial"/>
        </w:rPr>
      </w:pPr>
    </w:p>
    <w:p w14:paraId="15A5C282" w14:textId="73FD105A" w:rsidR="00D64A89" w:rsidRDefault="00D64A89" w:rsidP="00D64A89">
      <w:pPr>
        <w:pStyle w:val="Caption"/>
        <w:spacing w:line="360" w:lineRule="auto"/>
        <w:rPr>
          <w:rFonts w:asciiTheme="minorHAnsi" w:hAnsiTheme="minorHAnsi" w:cstheme="minorHAnsi"/>
          <w:i w:val="0"/>
          <w:color w:val="000000" w:themeColor="text1"/>
          <w:sz w:val="24"/>
          <w:szCs w:val="24"/>
        </w:rPr>
      </w:pPr>
    </w:p>
    <w:p w14:paraId="4E6947A7" w14:textId="37EEAE5B" w:rsidR="00A06CC4" w:rsidRDefault="00A06CC4" w:rsidP="00A06CC4">
      <w:pPr>
        <w:rPr>
          <w:lang w:eastAsia="en-GB"/>
        </w:rPr>
      </w:pPr>
    </w:p>
    <w:p w14:paraId="5AA3A6FC" w14:textId="5349E7CA" w:rsidR="00A06CC4" w:rsidRDefault="00A06CC4" w:rsidP="00A06CC4">
      <w:pPr>
        <w:rPr>
          <w:lang w:eastAsia="en-GB"/>
        </w:rPr>
      </w:pPr>
    </w:p>
    <w:p w14:paraId="554E0CD8" w14:textId="2E4F99DB" w:rsidR="00A06CC4" w:rsidRDefault="00A06CC4" w:rsidP="00A06CC4">
      <w:pPr>
        <w:rPr>
          <w:lang w:eastAsia="en-GB"/>
        </w:rPr>
      </w:pPr>
    </w:p>
    <w:p w14:paraId="3ECE22CD" w14:textId="0519EDD0" w:rsidR="00A06CC4" w:rsidRDefault="00A06CC4" w:rsidP="00A06CC4">
      <w:pPr>
        <w:rPr>
          <w:lang w:eastAsia="en-GB"/>
        </w:rPr>
      </w:pPr>
    </w:p>
    <w:p w14:paraId="4EC50826" w14:textId="77D66D7F" w:rsidR="00A06CC4" w:rsidRDefault="00A06CC4" w:rsidP="00A06CC4">
      <w:pPr>
        <w:rPr>
          <w:lang w:eastAsia="en-GB"/>
        </w:rPr>
      </w:pPr>
    </w:p>
    <w:p w14:paraId="78339D37" w14:textId="6F233F63" w:rsidR="00A06CC4" w:rsidRDefault="00A06CC4" w:rsidP="00A06CC4">
      <w:pPr>
        <w:rPr>
          <w:lang w:eastAsia="en-GB"/>
        </w:rPr>
      </w:pPr>
    </w:p>
    <w:p w14:paraId="3643B546" w14:textId="5E8DFF17" w:rsidR="00A06CC4" w:rsidRDefault="00A06CC4" w:rsidP="00A06CC4">
      <w:pPr>
        <w:rPr>
          <w:lang w:eastAsia="en-GB"/>
        </w:rPr>
      </w:pPr>
    </w:p>
    <w:p w14:paraId="08800C32" w14:textId="336090CA" w:rsidR="00A06CC4" w:rsidRDefault="00A06CC4" w:rsidP="00A06CC4">
      <w:pPr>
        <w:rPr>
          <w:lang w:eastAsia="en-GB"/>
        </w:rPr>
      </w:pPr>
    </w:p>
    <w:p w14:paraId="1A9F58D2" w14:textId="6E1F360B" w:rsidR="00A06CC4" w:rsidRDefault="00A06CC4" w:rsidP="00A06CC4">
      <w:pPr>
        <w:rPr>
          <w:lang w:eastAsia="en-GB"/>
        </w:rPr>
      </w:pPr>
    </w:p>
    <w:p w14:paraId="3E694852" w14:textId="6808433C" w:rsidR="00A06CC4" w:rsidRDefault="00A06CC4" w:rsidP="00A06CC4">
      <w:pPr>
        <w:rPr>
          <w:lang w:eastAsia="en-GB"/>
        </w:rPr>
      </w:pPr>
    </w:p>
    <w:p w14:paraId="20083FA6" w14:textId="77777777" w:rsidR="00A06CC4" w:rsidRPr="00A06CC4" w:rsidRDefault="00A06CC4" w:rsidP="00A06CC4">
      <w:pPr>
        <w:rPr>
          <w:lang w:eastAsia="en-GB"/>
        </w:rPr>
      </w:pPr>
    </w:p>
    <w:p w14:paraId="04B9EDFF" w14:textId="777E7787" w:rsidR="00F116BC" w:rsidRDefault="00F116BC" w:rsidP="00F116BC">
      <w:pPr>
        <w:rPr>
          <w:lang w:eastAsia="en-GB"/>
        </w:rPr>
      </w:pPr>
    </w:p>
    <w:p w14:paraId="49BC6709" w14:textId="5BC99ACF" w:rsidR="00A06CC4" w:rsidRDefault="00A06CC4" w:rsidP="00F116BC">
      <w:pPr>
        <w:rPr>
          <w:lang w:eastAsia="en-GB"/>
        </w:rPr>
      </w:pPr>
    </w:p>
    <w:p w14:paraId="6044EF88" w14:textId="77777777" w:rsidR="00A06CC4" w:rsidRDefault="00A06CC4" w:rsidP="00F116BC">
      <w:pPr>
        <w:rPr>
          <w:lang w:eastAsia="en-GB"/>
        </w:rPr>
      </w:pPr>
    </w:p>
    <w:p w14:paraId="556901ED" w14:textId="77777777" w:rsidR="00F116BC" w:rsidRPr="00F116BC" w:rsidRDefault="00F116BC" w:rsidP="00F116BC">
      <w:pPr>
        <w:rPr>
          <w:lang w:eastAsia="en-GB"/>
        </w:rPr>
      </w:pPr>
    </w:p>
    <w:p w14:paraId="6070427A" w14:textId="78E267EA" w:rsidR="00D64A89" w:rsidRPr="008D5AB1" w:rsidRDefault="00D64A89" w:rsidP="00D64A89">
      <w:pPr>
        <w:pStyle w:val="Caption"/>
        <w:spacing w:line="360" w:lineRule="auto"/>
        <w:rPr>
          <w:rFonts w:asciiTheme="minorHAnsi" w:hAnsiTheme="minorHAnsi" w:cstheme="minorHAnsi"/>
          <w:i w:val="0"/>
          <w:color w:val="000000" w:themeColor="text1"/>
          <w:sz w:val="24"/>
          <w:szCs w:val="24"/>
        </w:rPr>
      </w:pPr>
      <w:r w:rsidRPr="00C20627">
        <w:rPr>
          <w:rFonts w:asciiTheme="minorHAnsi" w:hAnsiTheme="minorHAnsi" w:cstheme="minorHAnsi"/>
          <w:b/>
          <w:bCs/>
          <w:i w:val="0"/>
          <w:color w:val="auto"/>
          <w:sz w:val="24"/>
          <w:szCs w:val="24"/>
        </w:rPr>
        <w:t xml:space="preserve">Supplementary </w:t>
      </w:r>
      <w:r w:rsidR="00C84081" w:rsidRPr="00C20627">
        <w:rPr>
          <w:rFonts w:asciiTheme="minorHAnsi" w:hAnsiTheme="minorHAnsi" w:cstheme="minorHAnsi"/>
          <w:b/>
          <w:bCs/>
          <w:i w:val="0"/>
          <w:color w:val="auto"/>
          <w:sz w:val="24"/>
          <w:szCs w:val="24"/>
        </w:rPr>
        <w:t>T</w:t>
      </w:r>
      <w:r w:rsidRPr="00C20627">
        <w:rPr>
          <w:rFonts w:asciiTheme="minorHAnsi" w:hAnsiTheme="minorHAnsi" w:cstheme="minorHAnsi"/>
          <w:b/>
          <w:bCs/>
          <w:i w:val="0"/>
          <w:color w:val="auto"/>
          <w:sz w:val="24"/>
          <w:szCs w:val="24"/>
        </w:rPr>
        <w:t xml:space="preserve">able </w:t>
      </w:r>
      <w:r w:rsidR="00F116BC" w:rsidRPr="00C20627">
        <w:rPr>
          <w:rFonts w:asciiTheme="minorHAnsi" w:hAnsiTheme="minorHAnsi" w:cstheme="minorHAnsi"/>
          <w:b/>
          <w:bCs/>
          <w:i w:val="0"/>
          <w:color w:val="auto"/>
          <w:sz w:val="24"/>
          <w:szCs w:val="24"/>
        </w:rPr>
        <w:t>3</w:t>
      </w:r>
      <w:r w:rsidRPr="00C20627">
        <w:rPr>
          <w:rFonts w:asciiTheme="minorHAnsi" w:hAnsiTheme="minorHAnsi" w:cstheme="minorHAnsi"/>
          <w:i w:val="0"/>
          <w:color w:val="auto"/>
          <w:sz w:val="24"/>
          <w:szCs w:val="24"/>
        </w:rPr>
        <w:t xml:space="preserve">: </w:t>
      </w:r>
      <w:r w:rsidRPr="008D5AB1">
        <w:rPr>
          <w:rFonts w:asciiTheme="minorHAnsi" w:hAnsiTheme="minorHAnsi" w:cstheme="minorHAnsi"/>
          <w:i w:val="0"/>
          <w:color w:val="000000" w:themeColor="text1"/>
          <w:sz w:val="24"/>
          <w:szCs w:val="24"/>
        </w:rPr>
        <w:t>IPTW analysis of late mortality and reoperation</w:t>
      </w:r>
    </w:p>
    <w:tbl>
      <w:tblPr>
        <w:tblpPr w:leftFromText="180" w:rightFromText="180" w:vertAnchor="text" w:horzAnchor="margin" w:tblpY="155"/>
        <w:tblW w:w="8222" w:type="dxa"/>
        <w:tblLook w:val="04A0" w:firstRow="1" w:lastRow="0" w:firstColumn="1" w:lastColumn="0" w:noHBand="0" w:noVBand="1"/>
      </w:tblPr>
      <w:tblGrid>
        <w:gridCol w:w="1539"/>
        <w:gridCol w:w="2430"/>
        <w:gridCol w:w="1134"/>
        <w:gridCol w:w="1843"/>
        <w:gridCol w:w="1276"/>
      </w:tblGrid>
      <w:tr w:rsidR="009149A1" w14:paraId="36E4A9A2" w14:textId="77777777" w:rsidTr="009149A1">
        <w:trPr>
          <w:trHeight w:val="278"/>
        </w:trPr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BD5AD36" w14:textId="77777777" w:rsidR="009149A1" w:rsidRPr="009149A1" w:rsidRDefault="009149A1" w:rsidP="009149A1">
            <w:pPr>
              <w:jc w:val="center"/>
            </w:pPr>
          </w:p>
        </w:tc>
        <w:tc>
          <w:tcPr>
            <w:tcW w:w="35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B33B" w14:textId="77777777" w:rsidR="009149A1" w:rsidRPr="009149A1" w:rsidRDefault="009149A1" w:rsidP="009149A1">
            <w:pPr>
              <w:rPr>
                <w:rFonts w:ascii="Arial" w:hAnsi="Arial" w:cs="Arial"/>
              </w:rPr>
            </w:pPr>
            <w:r w:rsidRPr="009149A1">
              <w:rPr>
                <w:rFonts w:ascii="Arial" w:hAnsi="Arial" w:cs="Arial"/>
              </w:rPr>
              <w:t>Late Mortality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A445" w14:textId="77777777" w:rsidR="009149A1" w:rsidRPr="009149A1" w:rsidRDefault="009149A1" w:rsidP="009149A1">
            <w:pPr>
              <w:rPr>
                <w:rFonts w:ascii="Arial" w:hAnsi="Arial" w:cs="Arial"/>
              </w:rPr>
            </w:pPr>
            <w:r w:rsidRPr="009149A1">
              <w:rPr>
                <w:rFonts w:ascii="Arial" w:hAnsi="Arial" w:cs="Arial"/>
              </w:rPr>
              <w:t>Late Reoperation</w:t>
            </w:r>
          </w:p>
        </w:tc>
      </w:tr>
      <w:tr w:rsidR="009149A1" w14:paraId="04C044C7" w14:textId="77777777" w:rsidTr="009149A1">
        <w:trPr>
          <w:trHeight w:val="278"/>
        </w:trPr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7906" w14:textId="77777777" w:rsidR="009149A1" w:rsidRPr="009149A1" w:rsidRDefault="009149A1" w:rsidP="009149A1">
            <w:pPr>
              <w:jc w:val="center"/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DED3" w14:textId="77777777" w:rsidR="009149A1" w:rsidRPr="009149A1" w:rsidRDefault="009149A1" w:rsidP="009149A1">
            <w:pPr>
              <w:rPr>
                <w:rFonts w:ascii="Arial" w:hAnsi="Arial" w:cs="Arial"/>
              </w:rPr>
            </w:pPr>
            <w:r w:rsidRPr="009149A1">
              <w:rPr>
                <w:rFonts w:ascii="Arial" w:hAnsi="Arial" w:cs="Arial"/>
              </w:rPr>
              <w:t>RR (95% C.I.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4A67" w14:textId="77777777" w:rsidR="009149A1" w:rsidRPr="009149A1" w:rsidRDefault="009149A1" w:rsidP="009149A1">
            <w:pPr>
              <w:rPr>
                <w:rFonts w:ascii="Arial" w:hAnsi="Arial" w:cs="Arial"/>
              </w:rPr>
            </w:pPr>
            <w:r w:rsidRPr="009149A1">
              <w:rPr>
                <w:rFonts w:ascii="Arial" w:hAnsi="Arial" w:cs="Arial"/>
              </w:rPr>
              <w:t>P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0DBC" w14:textId="77777777" w:rsidR="009149A1" w:rsidRPr="009149A1" w:rsidRDefault="009149A1" w:rsidP="009149A1">
            <w:pPr>
              <w:rPr>
                <w:rFonts w:ascii="Arial" w:hAnsi="Arial" w:cs="Arial"/>
              </w:rPr>
            </w:pPr>
            <w:r w:rsidRPr="009149A1">
              <w:rPr>
                <w:rFonts w:ascii="Arial" w:hAnsi="Arial" w:cs="Arial"/>
              </w:rPr>
              <w:t>RR (95% C.I.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C79A" w14:textId="77777777" w:rsidR="009149A1" w:rsidRPr="009149A1" w:rsidRDefault="009149A1" w:rsidP="009149A1">
            <w:pPr>
              <w:rPr>
                <w:rFonts w:ascii="Arial" w:hAnsi="Arial" w:cs="Arial"/>
              </w:rPr>
            </w:pPr>
            <w:r w:rsidRPr="009149A1">
              <w:rPr>
                <w:rFonts w:ascii="Arial" w:hAnsi="Arial" w:cs="Arial"/>
              </w:rPr>
              <w:t>P value</w:t>
            </w:r>
          </w:p>
        </w:tc>
      </w:tr>
      <w:tr w:rsidR="009149A1" w14:paraId="6A20FC96" w14:textId="77777777" w:rsidTr="009149A1">
        <w:trPr>
          <w:trHeight w:val="278"/>
        </w:trPr>
        <w:tc>
          <w:tcPr>
            <w:tcW w:w="15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F1B33FF" w14:textId="77777777" w:rsidR="009149A1" w:rsidRPr="009149A1" w:rsidRDefault="009149A1" w:rsidP="009149A1">
            <w:pPr>
              <w:rPr>
                <w:rFonts w:ascii="Arial" w:hAnsi="Arial" w:cs="Arial"/>
              </w:rPr>
            </w:pPr>
            <w:r w:rsidRPr="009149A1">
              <w:rPr>
                <w:rFonts w:ascii="Arial" w:hAnsi="Arial" w:cs="Arial"/>
              </w:rPr>
              <w:t>ARR</w:t>
            </w:r>
          </w:p>
        </w:tc>
        <w:tc>
          <w:tcPr>
            <w:tcW w:w="24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1A6B633" w14:textId="77777777" w:rsidR="009149A1" w:rsidRPr="009149A1" w:rsidRDefault="009149A1" w:rsidP="009149A1">
            <w:pPr>
              <w:rPr>
                <w:rFonts w:ascii="Arial" w:hAnsi="Arial" w:cs="Arial"/>
              </w:rPr>
            </w:pPr>
            <w:r w:rsidRPr="009149A1">
              <w:rPr>
                <w:rFonts w:ascii="Arial" w:hAnsi="Arial" w:cs="Arial"/>
              </w:rPr>
              <w:t>2.60 (0.39-17.29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3A87FF7" w14:textId="77777777" w:rsidR="009149A1" w:rsidRPr="009149A1" w:rsidRDefault="009149A1" w:rsidP="009149A1">
            <w:pPr>
              <w:rPr>
                <w:rFonts w:ascii="Arial" w:hAnsi="Arial" w:cs="Arial"/>
              </w:rPr>
            </w:pPr>
            <w:r w:rsidRPr="009149A1">
              <w:rPr>
                <w:rFonts w:ascii="Arial" w:hAnsi="Arial" w:cs="Arial"/>
              </w:rPr>
              <w:t>0.322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24224D6" w14:textId="77777777" w:rsidR="009149A1" w:rsidRPr="009149A1" w:rsidRDefault="009149A1" w:rsidP="009149A1">
            <w:pPr>
              <w:rPr>
                <w:rFonts w:ascii="Arial" w:hAnsi="Arial" w:cs="Arial"/>
              </w:rPr>
            </w:pPr>
            <w:r w:rsidRPr="009149A1">
              <w:rPr>
                <w:rFonts w:ascii="Arial" w:hAnsi="Arial" w:cs="Arial"/>
              </w:rPr>
              <w:t>0.05 (0.01-0.34)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E8BF41E" w14:textId="77777777" w:rsidR="009149A1" w:rsidRPr="009149A1" w:rsidRDefault="009149A1" w:rsidP="009149A1">
            <w:pPr>
              <w:keepNext/>
              <w:rPr>
                <w:rFonts w:ascii="Arial" w:hAnsi="Arial" w:cs="Arial"/>
                <w:b/>
                <w:bCs/>
              </w:rPr>
            </w:pPr>
            <w:r w:rsidRPr="009149A1">
              <w:rPr>
                <w:rFonts w:ascii="Arial" w:hAnsi="Arial" w:cs="Arial"/>
                <w:b/>
                <w:bCs/>
              </w:rPr>
              <w:t>0.002</w:t>
            </w:r>
          </w:p>
        </w:tc>
      </w:tr>
    </w:tbl>
    <w:p w14:paraId="5137B038" w14:textId="49612EB2" w:rsidR="00D64A89" w:rsidRDefault="00D64A89"/>
    <w:p w14:paraId="06BC7A5B" w14:textId="77777777" w:rsidR="00D64A89" w:rsidRPr="00816B13" w:rsidRDefault="00D64A89" w:rsidP="00D64A89">
      <w:pPr>
        <w:spacing w:line="480" w:lineRule="auto"/>
        <w:rPr>
          <w:rFonts w:ascii="Arial" w:hAnsi="Arial" w:cs="Arial"/>
        </w:rPr>
      </w:pPr>
    </w:p>
    <w:p w14:paraId="24C39D57" w14:textId="77777777" w:rsidR="00A06CC4" w:rsidRDefault="00A06CC4" w:rsidP="00D64A89">
      <w:pPr>
        <w:spacing w:line="480" w:lineRule="auto"/>
        <w:rPr>
          <w:rFonts w:ascii="Arial" w:hAnsi="Arial" w:cs="Arial"/>
        </w:rPr>
      </w:pPr>
    </w:p>
    <w:p w14:paraId="3446DF27" w14:textId="77777777" w:rsidR="00A06CC4" w:rsidRDefault="00A06CC4" w:rsidP="00D64A89">
      <w:pPr>
        <w:spacing w:line="480" w:lineRule="auto"/>
        <w:rPr>
          <w:rFonts w:ascii="Arial" w:hAnsi="Arial" w:cs="Arial"/>
        </w:rPr>
      </w:pPr>
    </w:p>
    <w:p w14:paraId="1CF893F0" w14:textId="7F77DC2E" w:rsidR="00D64A89" w:rsidRPr="00816B13" w:rsidRDefault="00D64A89" w:rsidP="00D64A89">
      <w:pPr>
        <w:spacing w:line="480" w:lineRule="auto"/>
        <w:rPr>
          <w:rFonts w:ascii="Arial" w:hAnsi="Arial" w:cs="Arial"/>
        </w:rPr>
      </w:pPr>
      <w:r w:rsidRPr="00816B13">
        <w:rPr>
          <w:rFonts w:ascii="Arial" w:hAnsi="Arial" w:cs="Arial"/>
        </w:rPr>
        <w:t>Key – RR, Risk Ratio; CI, Confidence Interval; ARR, Aortic Root Replacement</w:t>
      </w:r>
    </w:p>
    <w:p w14:paraId="7EB68FBC" w14:textId="77777777" w:rsidR="00F116BC" w:rsidRDefault="00F116BC">
      <w:pPr>
        <w:rPr>
          <w:b/>
          <w:bCs/>
          <w:color w:val="FF0000"/>
        </w:rPr>
      </w:pPr>
    </w:p>
    <w:p w14:paraId="3404C511" w14:textId="5564FC8E" w:rsidR="00D64A89" w:rsidRDefault="00D64A89"/>
    <w:p w14:paraId="64F8BDCB" w14:textId="7FCCD760" w:rsidR="00D64A89" w:rsidRDefault="00D64A89"/>
    <w:p w14:paraId="57CB95AD" w14:textId="5F314499" w:rsidR="00D64A89" w:rsidRDefault="00D64A89"/>
    <w:p w14:paraId="61107331" w14:textId="3A7D1645" w:rsidR="00D64A89" w:rsidRDefault="00D64A89"/>
    <w:p w14:paraId="6BCC1E0B" w14:textId="5D1D1EAE" w:rsidR="00D845D4" w:rsidRDefault="00D845D4"/>
    <w:p w14:paraId="52FB97B4" w14:textId="18F7C862" w:rsidR="00D845D4" w:rsidRDefault="00D845D4"/>
    <w:p w14:paraId="74CF11F8" w14:textId="46F1440A" w:rsidR="00D845D4" w:rsidRDefault="00D845D4"/>
    <w:p w14:paraId="30CC11AB" w14:textId="1FCEA564" w:rsidR="00D845D4" w:rsidRDefault="00D845D4"/>
    <w:p w14:paraId="55AB9FC1" w14:textId="341C9252" w:rsidR="00D845D4" w:rsidRDefault="00D845D4"/>
    <w:p w14:paraId="47261A26" w14:textId="1BC5ECCA" w:rsidR="00D845D4" w:rsidRDefault="00D845D4"/>
    <w:p w14:paraId="1319B1B7" w14:textId="5BC37306" w:rsidR="00D845D4" w:rsidRDefault="00D845D4"/>
    <w:p w14:paraId="74209A33" w14:textId="21C87B62" w:rsidR="00D845D4" w:rsidRDefault="00D845D4"/>
    <w:p w14:paraId="233224F6" w14:textId="55C0BA59" w:rsidR="00D845D4" w:rsidRDefault="00D845D4"/>
    <w:p w14:paraId="5DB9BF06" w14:textId="39E22917" w:rsidR="00D845D4" w:rsidRDefault="00D845D4"/>
    <w:p w14:paraId="344F1E04" w14:textId="5A3F3DF1" w:rsidR="00D845D4" w:rsidRDefault="00D845D4"/>
    <w:p w14:paraId="4738331F" w14:textId="520E0DAB" w:rsidR="00D845D4" w:rsidRDefault="00D845D4"/>
    <w:p w14:paraId="002F380F" w14:textId="2E86503F" w:rsidR="00D845D4" w:rsidRDefault="00D845D4"/>
    <w:p w14:paraId="71C14E96" w14:textId="1FF0C695" w:rsidR="00D845D4" w:rsidRDefault="00D845D4"/>
    <w:p w14:paraId="72FEFFCB" w14:textId="3BA7FB65" w:rsidR="00D845D4" w:rsidRDefault="00D845D4"/>
    <w:p w14:paraId="366413DB" w14:textId="385A7AF2" w:rsidR="00D845D4" w:rsidRDefault="00D845D4"/>
    <w:p w14:paraId="022B6D36" w14:textId="5709552E" w:rsidR="00D845D4" w:rsidRDefault="00D845D4"/>
    <w:p w14:paraId="1C15B822" w14:textId="0845A27B" w:rsidR="00D845D4" w:rsidRDefault="00D845D4"/>
    <w:p w14:paraId="72771003" w14:textId="5CAE404B" w:rsidR="00D845D4" w:rsidRDefault="00D845D4"/>
    <w:p w14:paraId="23E56B2B" w14:textId="334D1601" w:rsidR="00D845D4" w:rsidRDefault="00D845D4"/>
    <w:p w14:paraId="2F5205D9" w14:textId="78B7155E" w:rsidR="00D845D4" w:rsidRDefault="00D845D4"/>
    <w:p w14:paraId="22BBB88D" w14:textId="16A3C760" w:rsidR="00D845D4" w:rsidRDefault="00D845D4"/>
    <w:p w14:paraId="242472A9" w14:textId="254F8D7F" w:rsidR="00D845D4" w:rsidRDefault="00D845D4"/>
    <w:p w14:paraId="77F3FB47" w14:textId="65FBD132" w:rsidR="00D845D4" w:rsidRDefault="00D845D4"/>
    <w:p w14:paraId="0895557E" w14:textId="63FD6C95" w:rsidR="00D845D4" w:rsidRDefault="00D845D4"/>
    <w:p w14:paraId="0C3B779C" w14:textId="6068493A" w:rsidR="00D845D4" w:rsidRDefault="00D845D4"/>
    <w:p w14:paraId="1BCE20B2" w14:textId="4DC91259" w:rsidR="00D845D4" w:rsidRDefault="00D845D4"/>
    <w:p w14:paraId="35D1B753" w14:textId="3D41050D" w:rsidR="00D845D4" w:rsidRDefault="00D845D4"/>
    <w:sectPr w:rsidR="00D84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A89"/>
    <w:rsid w:val="00075C37"/>
    <w:rsid w:val="00092C34"/>
    <w:rsid w:val="000F18B9"/>
    <w:rsid w:val="000F39BD"/>
    <w:rsid w:val="00126574"/>
    <w:rsid w:val="0013345B"/>
    <w:rsid w:val="001A0E5C"/>
    <w:rsid w:val="001A7B35"/>
    <w:rsid w:val="002273E1"/>
    <w:rsid w:val="002408F7"/>
    <w:rsid w:val="00282A4E"/>
    <w:rsid w:val="002850BF"/>
    <w:rsid w:val="003C5FDE"/>
    <w:rsid w:val="003E08A3"/>
    <w:rsid w:val="00464614"/>
    <w:rsid w:val="004D09B0"/>
    <w:rsid w:val="0050354F"/>
    <w:rsid w:val="005E7212"/>
    <w:rsid w:val="006441A0"/>
    <w:rsid w:val="00715599"/>
    <w:rsid w:val="00734CB3"/>
    <w:rsid w:val="007A7E6B"/>
    <w:rsid w:val="008D3D1E"/>
    <w:rsid w:val="009149A1"/>
    <w:rsid w:val="00A06CC4"/>
    <w:rsid w:val="00A464ED"/>
    <w:rsid w:val="00A8409A"/>
    <w:rsid w:val="00B777FA"/>
    <w:rsid w:val="00B8361B"/>
    <w:rsid w:val="00B84B6F"/>
    <w:rsid w:val="00B873A5"/>
    <w:rsid w:val="00C20627"/>
    <w:rsid w:val="00C84081"/>
    <w:rsid w:val="00D52248"/>
    <w:rsid w:val="00D64A89"/>
    <w:rsid w:val="00D845D4"/>
    <w:rsid w:val="00DB59CA"/>
    <w:rsid w:val="00E319E2"/>
    <w:rsid w:val="00E35AA3"/>
    <w:rsid w:val="00EA3585"/>
    <w:rsid w:val="00F116BC"/>
    <w:rsid w:val="00F16DF8"/>
    <w:rsid w:val="00F221DC"/>
    <w:rsid w:val="00F34430"/>
    <w:rsid w:val="00F744D2"/>
    <w:rsid w:val="00F818E0"/>
    <w:rsid w:val="00F9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ED3F3"/>
  <w15:chartTrackingRefBased/>
  <w15:docId w15:val="{D16C77D5-9F3D-2B44-812A-269FCD6B5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4A89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4A89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457941-01BB-0649-B80B-39939F993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arris</dc:creator>
  <cp:keywords/>
  <dc:description/>
  <cp:lastModifiedBy>William Harris</cp:lastModifiedBy>
  <cp:revision>2</cp:revision>
  <dcterms:created xsi:type="dcterms:W3CDTF">2022-02-13T15:51:00Z</dcterms:created>
  <dcterms:modified xsi:type="dcterms:W3CDTF">2022-02-13T15:51:00Z</dcterms:modified>
</cp:coreProperties>
</file>